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A129E" w14:textId="59DBABB4" w:rsidR="005735C7" w:rsidRPr="008B2E46" w:rsidRDefault="008B2E46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2E46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 w:rsidRPr="008B2E46">
        <w:rPr>
          <w:rFonts w:asciiTheme="majorBidi" w:hAnsiTheme="majorBidi" w:cstheme="majorBidi"/>
          <w:sz w:val="24"/>
          <w:szCs w:val="24"/>
        </w:rPr>
        <w:t xml:space="preserve">. Representative GC-MS chromatograms showing seasonal variation in the phytochemical profiles of </w:t>
      </w:r>
      <w:proofErr w:type="spellStart"/>
      <w:r w:rsidRPr="008B2E46">
        <w:rPr>
          <w:rFonts w:asciiTheme="majorBidi" w:hAnsiTheme="majorBidi" w:cstheme="majorBidi"/>
          <w:i/>
          <w:iCs/>
          <w:sz w:val="24"/>
          <w:szCs w:val="24"/>
        </w:rPr>
        <w:t>Rhynchosia</w:t>
      </w:r>
      <w:proofErr w:type="spellEnd"/>
      <w:r w:rsidRPr="008B2E46">
        <w:rPr>
          <w:rFonts w:asciiTheme="majorBidi" w:hAnsiTheme="majorBidi" w:cstheme="majorBidi"/>
          <w:i/>
          <w:iCs/>
          <w:sz w:val="24"/>
          <w:szCs w:val="24"/>
        </w:rPr>
        <w:t xml:space="preserve"> minima </w:t>
      </w:r>
      <w:r w:rsidRPr="008B2E46">
        <w:rPr>
          <w:rFonts w:asciiTheme="majorBidi" w:hAnsiTheme="majorBidi" w:cstheme="majorBidi"/>
          <w:sz w:val="24"/>
          <w:szCs w:val="24"/>
        </w:rPr>
        <w:t xml:space="preserve">and </w:t>
      </w:r>
      <w:r w:rsidRPr="008B2E46">
        <w:rPr>
          <w:rFonts w:asciiTheme="majorBidi" w:hAnsiTheme="majorBidi" w:cstheme="majorBidi"/>
          <w:i/>
          <w:iCs/>
          <w:sz w:val="24"/>
          <w:szCs w:val="24"/>
        </w:rPr>
        <w:t xml:space="preserve">Senna </w:t>
      </w:r>
      <w:proofErr w:type="spellStart"/>
      <w:proofErr w:type="gramStart"/>
      <w:r w:rsidRPr="008B2E46">
        <w:rPr>
          <w:rFonts w:asciiTheme="majorBidi" w:hAnsiTheme="majorBidi" w:cstheme="majorBidi"/>
          <w:i/>
          <w:iCs/>
          <w:sz w:val="24"/>
          <w:szCs w:val="24"/>
        </w:rPr>
        <w:t>italica.</w:t>
      </w:r>
      <w:r w:rsidRPr="008B2E46">
        <w:rPr>
          <w:rFonts w:asciiTheme="majorBidi" w:hAnsiTheme="majorBidi" w:cstheme="majorBidi"/>
          <w:sz w:val="24"/>
          <w:szCs w:val="24"/>
        </w:rPr>
        <w:t>Black</w:t>
      </w:r>
      <w:proofErr w:type="spellEnd"/>
      <w:proofErr w:type="gramEnd"/>
      <w:r w:rsidRPr="008B2E46">
        <w:rPr>
          <w:rFonts w:asciiTheme="majorBidi" w:hAnsiTheme="majorBidi" w:cstheme="majorBidi"/>
          <w:sz w:val="24"/>
          <w:szCs w:val="24"/>
        </w:rPr>
        <w:t xml:space="preserve">: </w:t>
      </w:r>
      <w:r w:rsidRPr="008B2E46">
        <w:rPr>
          <w:rFonts w:asciiTheme="majorBidi" w:hAnsiTheme="majorBidi" w:cstheme="majorBidi"/>
          <w:i/>
          <w:iCs/>
          <w:sz w:val="24"/>
          <w:szCs w:val="24"/>
        </w:rPr>
        <w:t>R. minima</w:t>
      </w:r>
      <w:r w:rsidRPr="008B2E46">
        <w:rPr>
          <w:rFonts w:asciiTheme="majorBidi" w:hAnsiTheme="majorBidi" w:cstheme="majorBidi"/>
          <w:sz w:val="24"/>
          <w:szCs w:val="24"/>
        </w:rPr>
        <w:t xml:space="preserve"> (Summer), Pink: </w:t>
      </w:r>
      <w:r w:rsidRPr="008B2E46">
        <w:rPr>
          <w:rFonts w:asciiTheme="majorBidi" w:hAnsiTheme="majorBidi" w:cstheme="majorBidi"/>
          <w:i/>
          <w:iCs/>
          <w:sz w:val="24"/>
          <w:szCs w:val="24"/>
        </w:rPr>
        <w:t>R. minima</w:t>
      </w:r>
      <w:r w:rsidRPr="008B2E46">
        <w:rPr>
          <w:rFonts w:asciiTheme="majorBidi" w:hAnsiTheme="majorBidi" w:cstheme="majorBidi"/>
          <w:sz w:val="24"/>
          <w:szCs w:val="24"/>
        </w:rPr>
        <w:t xml:space="preserve"> (Winter), Blue: </w:t>
      </w:r>
      <w:r w:rsidRPr="008B2E46">
        <w:rPr>
          <w:rFonts w:asciiTheme="majorBidi" w:hAnsiTheme="majorBidi" w:cstheme="majorBidi"/>
          <w:i/>
          <w:iCs/>
          <w:sz w:val="24"/>
          <w:szCs w:val="24"/>
        </w:rPr>
        <w:t>S. italica</w:t>
      </w:r>
      <w:r w:rsidRPr="008B2E46">
        <w:rPr>
          <w:rFonts w:asciiTheme="majorBidi" w:hAnsiTheme="majorBidi" w:cstheme="majorBidi"/>
          <w:sz w:val="24"/>
          <w:szCs w:val="24"/>
        </w:rPr>
        <w:t xml:space="preserve"> (Summer), Red: </w:t>
      </w:r>
      <w:r w:rsidRPr="008B2E46">
        <w:rPr>
          <w:rFonts w:asciiTheme="majorBidi" w:hAnsiTheme="majorBidi" w:cstheme="majorBidi"/>
          <w:i/>
          <w:iCs/>
          <w:sz w:val="24"/>
          <w:szCs w:val="24"/>
        </w:rPr>
        <w:t>S. italica</w:t>
      </w:r>
      <w:r w:rsidRPr="008B2E46">
        <w:rPr>
          <w:rFonts w:asciiTheme="majorBidi" w:hAnsiTheme="majorBidi" w:cstheme="majorBidi"/>
          <w:sz w:val="24"/>
          <w:szCs w:val="24"/>
        </w:rPr>
        <w:t xml:space="preserve"> (Winter).</w:t>
      </w:r>
    </w:p>
    <w:p w14:paraId="4F9903E6" w14:textId="77777777" w:rsidR="00F33534" w:rsidRPr="008B2E46" w:rsidRDefault="00F33534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2E4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4852CD2" wp14:editId="54153121">
            <wp:extent cx="5943600" cy="26770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7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EC20F" w14:textId="77777777" w:rsidR="008B4CBE" w:rsidRPr="008B2E46" w:rsidRDefault="008B4CBE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EA6E123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43D5C32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F0CA456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1C705DF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4E34215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6934015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1941A06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F992C00" w14:textId="52F128F2" w:rsidR="008B2E46" w:rsidRPr="008B2E46" w:rsidRDefault="008B2E46" w:rsidP="008B2E46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AE" w:eastAsia="zh-CN"/>
        </w:rPr>
      </w:pPr>
      <w:r w:rsidRPr="008B2E4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2</w:t>
      </w:r>
      <w:r w:rsidRPr="008B2E46">
        <w:rPr>
          <w:rFonts w:asciiTheme="majorBidi" w:hAnsiTheme="majorBidi" w:cstheme="majorBidi"/>
          <w:sz w:val="24"/>
          <w:szCs w:val="24"/>
        </w:rPr>
        <w:t xml:space="preserve">. </w:t>
      </w:r>
      <w:r w:rsidRPr="008B2E46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The standard calibration curve for gallic acid was linear within the tested range, with the equation </w:t>
      </w:r>
      <w:r w:rsidRPr="008B2E46">
        <w:rPr>
          <w:rFonts w:asciiTheme="majorBidi" w:eastAsia="Times New Roman" w:hAnsiTheme="majorBidi" w:cstheme="majorBidi"/>
          <w:i/>
          <w:iCs/>
          <w:sz w:val="24"/>
          <w:szCs w:val="24"/>
          <w:lang w:eastAsia="zh-CN"/>
        </w:rPr>
        <w:t xml:space="preserve">y = </w:t>
      </w:r>
      <w:r w:rsidRPr="008B2E46">
        <w:rPr>
          <w:rFonts w:asciiTheme="majorBidi" w:eastAsia="Times New Roman" w:hAnsiTheme="majorBidi" w:cstheme="majorBidi"/>
          <w:sz w:val="24"/>
          <w:szCs w:val="24"/>
          <w:lang w:val="en-AE" w:eastAsia="zh-CN"/>
        </w:rPr>
        <w:t xml:space="preserve">.001284*X + 0.02309, </w:t>
      </w:r>
      <w:r w:rsidRPr="008B2E46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and a correlation coefficient (R²) of </w:t>
      </w:r>
      <w:r w:rsidRPr="008B2E46">
        <w:rPr>
          <w:rFonts w:asciiTheme="majorBidi" w:eastAsia="Times New Roman" w:hAnsiTheme="majorBidi" w:cstheme="majorBidi"/>
          <w:sz w:val="24"/>
          <w:szCs w:val="24"/>
          <w:lang w:val="en-AE" w:eastAsia="zh-CN"/>
        </w:rPr>
        <w:t>0.9781.</w:t>
      </w:r>
    </w:p>
    <w:p w14:paraId="6C6F86C6" w14:textId="77777777" w:rsidR="008B4CBE" w:rsidRPr="008B2E46" w:rsidRDefault="008B4CBE" w:rsidP="008B2E4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B2E46">
        <w:rPr>
          <w:rFonts w:asciiTheme="majorBidi" w:hAnsiTheme="majorBidi" w:cstheme="majorBidi"/>
          <w:sz w:val="24"/>
          <w:szCs w:val="24"/>
        </w:rPr>
        <w:object w:dxaOrig="6029" w:dyaOrig="4250" w14:anchorId="11060E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1.45pt;height:212.5pt" o:ole="">
            <v:imagedata r:id="rId5" o:title=""/>
          </v:shape>
          <o:OLEObject Type="Embed" ProgID="Prism8.Document" ShapeID="_x0000_i1025" DrawAspect="Content" ObjectID="_1810439626" r:id="rId6"/>
        </w:object>
      </w:r>
    </w:p>
    <w:p w14:paraId="5863E715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341F28E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A91CF6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F772B54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6A662E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6A5228E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3CC38A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F525C3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4FA43F4" w14:textId="77777777" w:rsidR="008B2E46" w:rsidRPr="008B2E46" w:rsidRDefault="008B2E46" w:rsidP="008B2E4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2F60A73" w14:textId="33C8ABF5" w:rsidR="008B4CBE" w:rsidRPr="008B2E46" w:rsidRDefault="008B2E46" w:rsidP="008B2E46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AE" w:eastAsia="zh-CN"/>
        </w:rPr>
      </w:pPr>
      <w:bookmarkStart w:id="0" w:name="_Hlk199805003"/>
      <w:r w:rsidRPr="008B2E46">
        <w:rPr>
          <w:rFonts w:asciiTheme="majorBidi" w:hAnsiTheme="majorBidi" w:cstheme="majorBidi"/>
          <w:b/>
          <w:bCs/>
          <w:sz w:val="24"/>
          <w:szCs w:val="24"/>
        </w:rPr>
        <w:t>Supplementary Figure 3</w:t>
      </w:r>
      <w:r w:rsidRPr="008B2E46">
        <w:rPr>
          <w:rFonts w:asciiTheme="majorBidi" w:hAnsiTheme="majorBidi" w:cstheme="majorBidi"/>
          <w:sz w:val="24"/>
          <w:szCs w:val="24"/>
        </w:rPr>
        <w:t xml:space="preserve">. </w:t>
      </w:r>
      <w:r w:rsidRPr="008B2E46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The </w:t>
      </w:r>
      <w:bookmarkEnd w:id="0"/>
      <w:r w:rsidRPr="008B2E46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standard calibration curve for </w:t>
      </w:r>
      <w:r w:rsidRPr="008B2E46">
        <w:rPr>
          <w:rFonts w:asciiTheme="majorBidi" w:hAnsiTheme="majorBidi" w:cstheme="majorBidi"/>
          <w:color w:val="212121"/>
          <w:sz w:val="24"/>
          <w:szCs w:val="24"/>
        </w:rPr>
        <w:t>quercetin</w:t>
      </w:r>
      <w:r w:rsidRPr="008B2E46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 was linear within the tested range, with the equation </w:t>
      </w:r>
      <w:r w:rsidRPr="008B2E46">
        <w:rPr>
          <w:rFonts w:asciiTheme="majorBidi" w:eastAsia="Times New Roman" w:hAnsiTheme="majorBidi" w:cstheme="majorBidi"/>
          <w:i/>
          <w:iCs/>
          <w:sz w:val="24"/>
          <w:szCs w:val="24"/>
          <w:lang w:eastAsia="zh-CN"/>
        </w:rPr>
        <w:t xml:space="preserve">y </w:t>
      </w:r>
      <w:r w:rsidRPr="00FF05D4">
        <w:rPr>
          <w:rFonts w:asciiTheme="majorBidi" w:eastAsia="Times New Roman" w:hAnsiTheme="majorBidi" w:cstheme="majorBidi"/>
          <w:sz w:val="24"/>
          <w:szCs w:val="24"/>
          <w:lang w:val="en-AE" w:eastAsia="zh-CN"/>
        </w:rPr>
        <w:t>= 0.008321*X + 0.06443</w:t>
      </w:r>
      <w:r w:rsidRPr="008B2E46">
        <w:rPr>
          <w:rFonts w:asciiTheme="majorBidi" w:eastAsia="Times New Roman" w:hAnsiTheme="majorBidi" w:cstheme="majorBidi"/>
          <w:sz w:val="24"/>
          <w:szCs w:val="24"/>
          <w:lang w:val="en-AE" w:eastAsia="zh-CN"/>
        </w:rPr>
        <w:t xml:space="preserve"> </w:t>
      </w:r>
      <w:r w:rsidRPr="008B2E46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and a correlation and a coefficient (R²) of </w:t>
      </w:r>
      <w:r w:rsidRPr="008B2E46">
        <w:rPr>
          <w:rFonts w:asciiTheme="majorBidi" w:eastAsia="Times New Roman" w:hAnsiTheme="majorBidi" w:cstheme="majorBidi"/>
          <w:sz w:val="24"/>
          <w:szCs w:val="24"/>
          <w:lang w:val="en-AE" w:eastAsia="zh-CN"/>
        </w:rPr>
        <w:t>0.9944.</w:t>
      </w:r>
    </w:p>
    <w:p w14:paraId="1660F99B" w14:textId="76516126" w:rsidR="006504C0" w:rsidRDefault="008B2E46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B2E46">
        <w:rPr>
          <w:rFonts w:asciiTheme="majorBidi" w:hAnsiTheme="majorBidi" w:cstheme="majorBidi"/>
          <w:sz w:val="24"/>
          <w:szCs w:val="24"/>
        </w:rPr>
        <w:object w:dxaOrig="6137" w:dyaOrig="4291" w14:anchorId="17844E82">
          <v:shape id="_x0000_i1030" type="#_x0000_t75" style="width:306.85pt;height:214.55pt" o:ole="">
            <v:imagedata r:id="rId7" o:title=""/>
          </v:shape>
          <o:OLEObject Type="Embed" ProgID="Prism8.Document" ShapeID="_x0000_i1030" DrawAspect="Content" ObjectID="_1810439627" r:id="rId8"/>
        </w:object>
      </w:r>
    </w:p>
    <w:p w14:paraId="5E3A909C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43B66B5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AA21128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96E7A9B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8D72378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C3A49CA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80AC701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8ED158F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0683ABB" w14:textId="77777777" w:rsid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A2D8996" w14:textId="69C12D5B" w:rsidR="007C02B3" w:rsidRPr="007C02B3" w:rsidRDefault="006504C0" w:rsidP="007C02B3">
      <w:pPr>
        <w:spacing w:before="100" w:beforeAutospacing="1" w:after="100" w:afterAutospacing="1" w:line="360" w:lineRule="auto"/>
        <w:jc w:val="both"/>
        <w:outlineLvl w:val="2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  <w:b/>
          <w:bCs/>
        </w:rPr>
        <w:t xml:space="preserve">Supplementary </w:t>
      </w:r>
      <w:r w:rsidRPr="0058332A">
        <w:rPr>
          <w:rFonts w:asciiTheme="majorBidi" w:eastAsia="Times New Roman" w:hAnsiTheme="majorBidi" w:cstheme="majorBidi"/>
          <w:b/>
          <w:bCs/>
        </w:rPr>
        <w:t>Table</w:t>
      </w:r>
      <w:r>
        <w:rPr>
          <w:rFonts w:asciiTheme="majorBidi" w:eastAsia="Times New Roman" w:hAnsiTheme="majorBidi" w:cstheme="majorBidi"/>
          <w:b/>
          <w:bCs/>
        </w:rPr>
        <w:t xml:space="preserve"> 1</w:t>
      </w:r>
      <w:r w:rsidRPr="0058332A">
        <w:rPr>
          <w:rFonts w:asciiTheme="majorBidi" w:eastAsia="Times New Roman" w:hAnsiTheme="majorBidi" w:cstheme="majorBidi"/>
          <w:b/>
          <w:bCs/>
        </w:rPr>
        <w:t xml:space="preserve">. </w:t>
      </w:r>
      <w:r w:rsidRPr="0058332A">
        <w:rPr>
          <w:rFonts w:asciiTheme="majorBidi" w:eastAsia="Times New Roman" w:hAnsiTheme="majorBidi" w:cstheme="majorBidi"/>
        </w:rPr>
        <w:t>Key winter phenolic metabolites and their antioxidant roles.</w:t>
      </w:r>
    </w:p>
    <w:tbl>
      <w:tblPr>
        <w:tblW w:w="5418" w:type="pct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1765"/>
        <w:gridCol w:w="2793"/>
        <w:gridCol w:w="1911"/>
        <w:gridCol w:w="2057"/>
      </w:tblGrid>
      <w:tr w:rsidR="006504C0" w:rsidRPr="0058332A" w14:paraId="6EAB674D" w14:textId="77777777" w:rsidTr="00C96ED2">
        <w:trPr>
          <w:tblHeader/>
          <w:tblCellSpacing w:w="15" w:type="dxa"/>
          <w:jc w:val="center"/>
        </w:trPr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6192FE" w14:textId="77777777" w:rsidR="006504C0" w:rsidRPr="0058332A" w:rsidRDefault="006504C0" w:rsidP="00C96E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vAlign w:val="bottom"/>
          </w:tcPr>
          <w:p w14:paraId="0A50C18A" w14:textId="77777777" w:rsidR="006504C0" w:rsidRPr="0058332A" w:rsidRDefault="006504C0" w:rsidP="00C96E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creased in Plant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1D8580" w14:textId="77777777" w:rsidR="006504C0" w:rsidRPr="0058332A" w:rsidRDefault="006504C0" w:rsidP="00C96E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ntioxidant Role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14:paraId="22976C73" w14:textId="77777777" w:rsidR="006504C0" w:rsidRPr="0058332A" w:rsidRDefault="006504C0" w:rsidP="00C96E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nriched Pathway in Plant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26282F4D" w14:textId="77777777" w:rsidR="006504C0" w:rsidRPr="0058332A" w:rsidRDefault="006504C0" w:rsidP="00C96E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f</w:t>
            </w:r>
          </w:p>
        </w:tc>
      </w:tr>
      <w:tr w:rsidR="006504C0" w:rsidRPr="0058332A" w14:paraId="4606F9D3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nil"/>
              <w:bottom w:val="single" w:sz="4" w:space="0" w:color="auto"/>
            </w:tcBorders>
            <w:hideMark/>
          </w:tcPr>
          <w:p w14:paraId="40A6D601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α-Tocopherol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5B6CC6E5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. minim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  <w:hideMark/>
          </w:tcPr>
          <w:p w14:paraId="7717138F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 potent lipophilic antioxidant that protects cell membranes by scavenging ROS. Increased amount associated with tolerance to winter stress. 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</w:tcPr>
          <w:p w14:paraId="4B564305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copherol biosynthesis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4755EA36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KYW5lY3prbzwvQXV0aG9yPjxZZWFyPjIwMTg8L1llYXI+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KYW5lY3prbzwvQXV0aG9yPjxZZWFyPjIwMTg8L1llYXI+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El Kayal et al. 2006; Janeczko et al. 2018; Müller et al. 2006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504C0" w:rsidRPr="0058332A" w14:paraId="2C4315B1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nil"/>
              <w:bottom w:val="single" w:sz="4" w:space="0" w:color="auto"/>
            </w:tcBorders>
            <w:hideMark/>
          </w:tcPr>
          <w:p w14:paraId="14AAF630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β-Tocopherol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7DB33D71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. minim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  <w:hideMark/>
          </w:tcPr>
          <w:p w14:paraId="6049061E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It scavenges lipid peroxyl radicals to maintain membrane integrity.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</w:tcPr>
          <w:p w14:paraId="6C7CA6A8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copherol biosynthesis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05125B3E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NYXRlb3M8L0F1dGhvcj48WWVhcj4yMDAzPC9ZZWFyPjxS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NYXRlb3M8L0F1dGhvcj48WWVhcj4yMDAzPC9ZZWFyPjxS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Azzi 2004; El Kayal et al. 2006; Janeczko et al. 2018; Mateos et al. 2003; Štolfa Čamagajevac et al. 2018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504C0" w:rsidRPr="0058332A" w14:paraId="7F565F29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nil"/>
              <w:bottom w:val="nil"/>
            </w:tcBorders>
            <w:hideMark/>
          </w:tcPr>
          <w:p w14:paraId="24A3FBAC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4-Coumaric acid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41FABD31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. minim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nil"/>
              <w:bottom w:val="nil"/>
            </w:tcBorders>
            <w:hideMark/>
          </w:tcPr>
          <w:p w14:paraId="4B38D41F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 phenolic acid with </w:t>
            </w:r>
            <w:proofErr w:type="gramStart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antioxidant</w:t>
            </w:r>
            <w:proofErr w:type="gramEnd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nd anti-inflammatory activity, protects against oxidative stress.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14:paraId="5E2E8280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enylpropanoid pathway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39514F27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BbC1OYWJsc2k8L0F1dGhvcj48WWVhcj4yMDIyPC9ZZWFy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BbC1OYWJsc2k8L0F1dGhvcj48WWVhcj4yMDIyPC9ZZWFy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Al-Nablsi et al. 2022; Guglielmi et al. 2003; Solecka et al. 1999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504C0" w:rsidRPr="0058332A" w14:paraId="5F0BF964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D997D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6-Hydroxy flavone-β-D-glucosid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664611F8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. minim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2C54D3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lavonoid pathway, providing </w:t>
            </w:r>
            <w:proofErr w:type="gramStart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antioxidant</w:t>
            </w:r>
            <w:proofErr w:type="gramEnd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nd UV protection.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24BEF48D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4CB88D27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&lt;EndNote&gt;&lt;Cite&gt;&lt;Author&gt;Chaves&lt;/Author&gt;&lt;Year&gt;1999&lt;/Year&gt;&lt;RecNum&gt;17&lt;/RecNum&gt;&lt;DisplayText&gt;(Chaves and Escudero 1999; Li et al. 2023)&lt;/DisplayText&gt;&lt;record&gt;&lt;rec-number&gt;17&lt;/rec-number&gt;&lt;foreign-keys&gt;&lt;key app="EN" db-id="pexzapatyf9spce5fx8xr9x0p59zswr0aw0w" timestamp="1737727539"&gt;17&lt;/key&gt;&lt;/foreign-keys&gt;&lt;ref-type name="Book Section"&gt;5&lt;/ref-type&gt;&lt;contributors&gt;&lt;authors&gt;&lt;author&gt;Chaves, N&lt;/author&gt;&lt;author&gt;Escudero, JC&lt;/author&gt;&lt;/authors&gt;&lt;/contributors&gt;&lt;titles&gt;&lt;title&gt;Variation of flavonoid synthesis induced by ecological factors&lt;/title&gt;&lt;secondary-title&gt;Principles and practices in plant ecology&lt;/secondary-title&gt;&lt;/titles&gt;&lt;pages&gt;267-285&lt;/pages&gt;&lt;dates&gt;&lt;year&gt;1999&lt;/year&gt;&lt;/dates&gt;&lt;publisher&gt;CRC Press&lt;/publisher&gt;&lt;urls&gt;&lt;/urls&gt;&lt;/record&gt;&lt;/Cite&gt;&lt;Cite&gt;&lt;Author&gt;Li&lt;/Author&gt;&lt;Year&gt;2023&lt;/Year&gt;&lt;RecNum&gt;4&lt;/RecNum&gt;&lt;record&gt;&lt;rec-number&gt;4&lt;/rec-number&gt;&lt;foreign-keys&gt;&lt;key app="EN" db-id="pexzapatyf9spce5fx8xr9x0p59zswr0aw0w" timestamp="1737727538"&gt;4&lt;/key&gt;&lt;/foreign-keys&gt;&lt;ref-type name="Journal Article"&gt;17&lt;/ref-type&gt;&lt;contributors&gt;&lt;authors&gt;&lt;author&gt;Li, Yongtan&lt;/author&gt;&lt;author&gt;Zhang, Jun&lt;/author&gt;&lt;author&gt;Wang, Shijie&lt;/author&gt;&lt;author&gt;Zhang, Haie&lt;/author&gt;&lt;author&gt;Liu, Yichao&lt;/author&gt;&lt;author&gt;Yang, Minsheng&lt;/author&gt;&lt;/authors&gt;&lt;/contributors&gt;&lt;titles&gt;&lt;title&gt;Integrative transcriptomic and metabolomic analyses reveal the flavonoid biosynthesis of Pyrus hopeiensis flowers under cold stress&lt;/title&gt;&lt;secondary-title&gt;Horticultural Plant Journal&lt;/secondary-title&gt;&lt;/titles&gt;&lt;periodical&gt;&lt;full-title&gt;Horticultural Plant Journal&lt;/full-title&gt;&lt;/periodical&gt;&lt;pages&gt;395-413&lt;/pages&gt;&lt;volume&gt;9&lt;/volume&gt;&lt;number&gt;3&lt;/number&gt;&lt;dates&gt;&lt;year&gt;2023&lt;/year&gt;&lt;/dates&gt;&lt;isbn&gt;2468-0141&lt;/isbn&gt;&lt;urls&gt;&lt;/urls&gt;&lt;/record&gt;&lt;/Cite&gt;&lt;/EndNote&gt;</w:instrTex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Chaves and Escudero 1999; Li et al. 2023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504C0" w:rsidRPr="0058332A" w14:paraId="2288B919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nil"/>
              <w:bottom w:val="single" w:sz="4" w:space="0" w:color="auto"/>
            </w:tcBorders>
            <w:hideMark/>
          </w:tcPr>
          <w:p w14:paraId="696B6491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Epigallocatechin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57FDF673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. minim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  <w:hideMark/>
          </w:tcPr>
          <w:p w14:paraId="44E48992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 flavonoid known for strong antioxidant effects; scavenges free radicals effectively. Adaption role in cold stress in plant and environmental interaction. 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</w:tcPr>
          <w:p w14:paraId="0E7E802E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26082BE5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XYW5nPC9BdXRob3I+PFllYXI+MjAyMjwvWWVhcj48UmVj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XYW5nPC9BdXRob3I+PFllYXI+MjAyMjwvWWVhcj48UmVj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Ahammed et al. 2023; Li et al. 2023; Wang et al. 2022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504C0" w:rsidRPr="0058332A" w14:paraId="4EBE5A36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7231C3CE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sz w:val="18"/>
                <w:szCs w:val="18"/>
              </w:rPr>
              <w:t>cis-Resveratrol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7A3199DD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. italic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5BE8A001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It protects against oxidative stress and inflammation.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</w:tcPr>
          <w:p w14:paraId="064F35C9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ilbene biosynthesis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27CF1752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&lt;EndNote&gt;&lt;Cite&gt;&lt;Author&gt;Truong&lt;/Author&gt;&lt;Year&gt;2018&lt;/Year&gt;&lt;RecNum&gt;18&lt;/RecNum&gt;&lt;DisplayText&gt;(Dubrovina and Kiselev 2017; Truong et al. 2018)&lt;/DisplayText&gt;&lt;record&gt;&lt;rec-number&gt;18&lt;/rec-number&gt;&lt;foreign-keys&gt;&lt;key app="EN" db-id="pexzapatyf9spce5fx8xr9x0p59zswr0aw0w" timestamp="1737727539"&gt;18&lt;/key&gt;&lt;/foreign-keys&gt;&lt;ref-type name="Journal Article"&gt;17&lt;/ref-type&gt;&lt;contributors&gt;&lt;authors&gt;&lt;author&gt;Truong, Van‐Long&lt;/author&gt;&lt;author&gt;Jun, Mira&lt;/author&gt;&lt;author&gt;Jeong, Woo‐Sik&lt;/author&gt;&lt;/authors&gt;&lt;/contributors&gt;&lt;titles&gt;&lt;title&gt;Role of resveratrol in regulation of cellular defense systems against oxidative stress&lt;/title&gt;&lt;secondary-title&gt;Biofactors&lt;/secondary-title&gt;&lt;/titles&gt;&lt;periodical&gt;&lt;full-title&gt;Biofactors&lt;/full-title&gt;&lt;/periodical&gt;&lt;pages&gt;36-49&lt;/pages&gt;&lt;volume&gt;44&lt;/volume&gt;&lt;number&gt;1&lt;/number&gt;&lt;dates&gt;&lt;year&gt;2018&lt;/year&gt;&lt;/dates&gt;&lt;isbn&gt;0951-6433&lt;/isbn&gt;&lt;urls&gt;&lt;/urls&gt;&lt;/record&gt;&lt;/Cite&gt;&lt;Cite&gt;&lt;Author&gt;Dubrovina&lt;/Author&gt;&lt;Year&gt;2017&lt;/Year&gt;&lt;RecNum&gt;19&lt;/RecNum&gt;&lt;record&gt;&lt;rec-number&gt;19&lt;/rec-number&gt;&lt;foreign-keys&gt;&lt;key app="EN" db-id="pexzapatyf9spce5fx8xr9x0p59zswr0aw0w" timestamp="1737727539"&gt;19&lt;/key&gt;&lt;/foreign-keys&gt;&lt;ref-type name="Journal Article"&gt;17&lt;/ref-type&gt;&lt;contributors&gt;&lt;authors&gt;&lt;author&gt;Dubrovina, AS&lt;/author&gt;&lt;author&gt;Kiselev, KV&lt;/author&gt;&lt;/authors&gt;&lt;/contributors&gt;&lt;titles&gt;&lt;title&gt;Regulation of stilbene biosynthesis in plants&lt;/title&gt;&lt;secondary-title&gt;Planta&lt;/secondary-title&gt;&lt;/titles&gt;&lt;periodical&gt;&lt;full-title&gt;Planta&lt;/full-title&gt;&lt;/periodical&gt;&lt;pages&gt;597-623&lt;/pages&gt;&lt;volume&gt;246&lt;/volume&gt;&lt;dates&gt;&lt;year&gt;2017&lt;/year&gt;&lt;/dates&gt;&lt;isbn&gt;0032-0935&lt;/isbn&gt;&lt;urls&gt;&lt;/urls&gt;&lt;/record&gt;&lt;/Cite&gt;&lt;/EndNote&gt;</w:instrTex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Dubrovina and Kiselev 2017; Truong et al. 2018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504C0" w:rsidRPr="0058332A" w14:paraId="12DCBB1C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nil"/>
              <w:bottom w:val="nil"/>
            </w:tcBorders>
          </w:tcPr>
          <w:p w14:paraId="7797B702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sz w:val="18"/>
                <w:szCs w:val="18"/>
              </w:rPr>
              <w:t>Quercetin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1254CF6D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. italic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5AA63A46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gramStart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Flavonoid</w:t>
            </w:r>
            <w:proofErr w:type="gramEnd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with strong </w:t>
            </w:r>
            <w:proofErr w:type="gramStart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antioxidant</w:t>
            </w:r>
            <w:proofErr w:type="gramEnd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increased as response of low temperature, reduces oxidative damage, inflammation and enhance cold resistance in plant.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14:paraId="361679AE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lavonoid biosynthesis</w:t>
            </w:r>
          </w:p>
        </w:tc>
        <w:bookmarkStart w:id="1" w:name="_Hlk199826253"/>
        <w:tc>
          <w:tcPr>
            <w:tcW w:w="991" w:type="pct"/>
            <w:tcBorders>
              <w:top w:val="nil"/>
              <w:bottom w:val="nil"/>
            </w:tcBorders>
          </w:tcPr>
          <w:p w14:paraId="1746D16B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BZ2F0aTwvQXV0aG9yPjxZZWFyPjIwMTI8L1llYXI+PFJl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BZ2F0aTwvQXV0aG9yPjxZZWFyPjIwMTI8L1llYXI+PFJl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Agati et al. 2012; Li et al. 2023; Liu et al. 2025; Zhao et al. 2024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bookmarkEnd w:id="1"/>
          </w:p>
        </w:tc>
      </w:tr>
      <w:tr w:rsidR="006504C0" w:rsidRPr="0058332A" w14:paraId="266AC68C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3902CE5B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sz w:val="18"/>
                <w:szCs w:val="18"/>
              </w:rPr>
              <w:t>4-Hydroxybenzoic acid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3BB340D7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. italic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66CB5264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ntioxidant and anti-inflammatory; </w:t>
            </w:r>
            <w:proofErr w:type="gramStart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prevents</w:t>
            </w:r>
            <w:proofErr w:type="gramEnd"/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oxidative damage in tissues and mitigate freezing stress.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</w:tcPr>
          <w:p w14:paraId="2124C1D0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enolic acid pathway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1A2C093A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2&lt;/Year&gt;&lt;RecNum&gt;23&lt;/RecNum&gt;&lt;DisplayText&gt;(Horváth et al. 2007; Zhang et al. 2012)&lt;/DisplayText&gt;&lt;record&gt;&lt;rec-number&gt;23&lt;/rec-number&gt;&lt;foreign-keys&gt;&lt;key app="EN" db-id="pexzapatyf9spce5fx8xr9x0p59zswr0aw0w" timestamp="1737727539"&gt;23&lt;/key&gt;&lt;/foreign-keys&gt;&lt;ref-type name="Journal Article"&gt;17&lt;/ref-type&gt;&lt;contributors&gt;&lt;authors&gt;&lt;author&gt;Zhang, Jing&lt;/author&gt;&lt;author&gt;Li, Dong-Mei&lt;/author&gt;&lt;author&gt;Sun, Wei-Juan&lt;/author&gt;&lt;author&gt;Wang, Xiu-Juan&lt;/author&gt;&lt;author&gt;Bai, Ji-Gang&lt;/author&gt;&lt;/authors&gt;&lt;/contributors&gt;&lt;titles&gt;&lt;title&gt;Exogenous p-hydroxybenzoic acid regulates antioxidant enzyme activity and mitigates heat stress of cucumber leaves&lt;/title&gt;&lt;secondary-title&gt;Scientia horticulturae&lt;/secondary-title&gt;&lt;/titles&gt;&lt;periodical&gt;&lt;full-title&gt;Scientia horticulturae&lt;/full-title&gt;&lt;/periodical&gt;&lt;pages&gt;235-245&lt;/pages&gt;&lt;volume&gt;148&lt;/volume&gt;&lt;dates&gt;&lt;year&gt;2012&lt;/year&gt;&lt;/dates&gt;&lt;isbn&gt;0304-4238&lt;/isbn&gt;&lt;urls&gt;&lt;/urls&gt;&lt;/record&gt;&lt;/Cite&gt;&lt;Cite&gt;&lt;Author&gt;Horváth&lt;/Author&gt;&lt;Year&gt;2007&lt;/Year&gt;&lt;RecNum&gt;24&lt;/RecNum&gt;&lt;record&gt;&lt;rec-number&gt;24&lt;/rec-number&gt;&lt;foreign-keys&gt;&lt;key app="EN" db-id="pexzapatyf9spce5fx8xr9x0p59zswr0aw0w" timestamp="1737727539"&gt;24&lt;/key&gt;&lt;/foreign-keys&gt;&lt;ref-type name="Journal Article"&gt;17&lt;/ref-type&gt;&lt;contributors&gt;&lt;authors&gt;&lt;author&gt;Horváth, E&lt;/author&gt;&lt;author&gt;Pál, M&lt;/author&gt;&lt;author&gt;Szalai, G&lt;/author&gt;&lt;author&gt;Páldi, E&lt;/author&gt;&lt;author&gt;Janda, T&lt;/author&gt;&lt;/authors&gt;&lt;/contributors&gt;&lt;titles&gt;&lt;title&gt;Exogenous 4-hydroxybenzoic acid and salicylic acid modulate the effect of short-term drought and freezing stress on wheat plants&lt;/title&gt;&lt;secondary-title&gt;Biologia plantarum&lt;/secondary-title&gt;&lt;/titles&gt;&lt;periodical&gt;&lt;full-title&gt;Biologia plantarum&lt;/full-title&gt;&lt;/periodical&gt;&lt;pages&gt;480-487&lt;/pages&gt;&lt;volume&gt;51&lt;/volume&gt;&lt;dates&gt;&lt;year&gt;2007&lt;/year&gt;&lt;/dates&gt;&lt;isbn&gt;0006-3134&lt;/isbn&gt;&lt;urls&gt;&lt;/urls&gt;&lt;/record&gt;&lt;/Cite&gt;&lt;/EndNote&gt;</w:instrTex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Horváth et al. 2007; Zhang et al. 2012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504C0" w:rsidRPr="0058332A" w14:paraId="4C19D2B1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nil"/>
              <w:bottom w:val="nil"/>
            </w:tcBorders>
          </w:tcPr>
          <w:p w14:paraId="694F9F7B" w14:textId="77777777" w:rsidR="006504C0" w:rsidRPr="0058332A" w:rsidRDefault="006504C0" w:rsidP="00C96E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sz w:val="18"/>
                <w:szCs w:val="18"/>
              </w:rPr>
              <w:t>cis-Piceid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2EA61B7C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. italica</w:t>
            </w: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Winter)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357929CE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Resveratrol derivative with similar antioxidant properties; prevents oxidative stress.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14:paraId="0445A1CD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ilbene biosynthesis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7E5CE067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EdWJyb3ZpbmE8L0F1dGhvcj48WWVhcj4yMDE3PC9ZZWFy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EdWJyb3ZpbmE8L0F1dGhvcj48WWVhcj4yMDE3PC9ZZWFy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Balestrazzi et al. 2011; Dubrovina and Kiselev 2017; Valletta et al. 2021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504C0" w:rsidRPr="0058332A" w14:paraId="5AF7451B" w14:textId="77777777" w:rsidTr="00C96ED2">
        <w:trPr>
          <w:tblCellSpacing w:w="15" w:type="dxa"/>
          <w:jc w:val="center"/>
        </w:trPr>
        <w:tc>
          <w:tcPr>
            <w:tcW w:w="774" w:type="pct"/>
            <w:tcBorders>
              <w:top w:val="single" w:sz="4" w:space="0" w:color="auto"/>
              <w:bottom w:val="nil"/>
            </w:tcBorders>
          </w:tcPr>
          <w:p w14:paraId="15B4B322" w14:textId="77777777" w:rsidR="006504C0" w:rsidRPr="0058332A" w:rsidRDefault="006504C0" w:rsidP="00C96E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5048E93B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oth seasons</w:t>
            </w:r>
          </w:p>
        </w:tc>
        <w:tc>
          <w:tcPr>
            <w:tcW w:w="1361" w:type="pct"/>
            <w:tcBorders>
              <w:top w:val="single" w:sz="4" w:space="0" w:color="auto"/>
              <w:bottom w:val="nil"/>
            </w:tcBorders>
          </w:tcPr>
          <w:p w14:paraId="18285A06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t>Antioxidant: scavenges free radicals and protects against UV-induced oxidative stress.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</w:tcPr>
          <w:p w14:paraId="5F1246A2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enolic acid pathway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</w:tcPr>
          <w:p w14:paraId="5B2CA65E" w14:textId="77777777" w:rsidR="006504C0" w:rsidRPr="0058332A" w:rsidRDefault="006504C0" w:rsidP="00C96ED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aZHXFhHNrYTwvQXV0aG9yPjxZZWFyPjIwMTg8L1llYXI+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aZHXFhHNrYTwvQXV0aG9yPjxZZWFyPjIwMTg8L1llYXI+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(Król et al. 2015; Pennycooke et al. 2005; Zduńska et al. 2018)</w:t>
            </w:r>
            <w:r w:rsidRPr="0058332A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</w:tr>
    </w:tbl>
    <w:p w14:paraId="5B22F84B" w14:textId="77777777" w:rsidR="006504C0" w:rsidRDefault="006504C0" w:rsidP="006504C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1D7E21C" w14:textId="77777777" w:rsidR="006504C0" w:rsidRPr="006504C0" w:rsidRDefault="006504C0" w:rsidP="006504C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6504C0" w:rsidRPr="00650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968"/>
    <w:rsid w:val="00016AF9"/>
    <w:rsid w:val="00046C15"/>
    <w:rsid w:val="001331EF"/>
    <w:rsid w:val="00271968"/>
    <w:rsid w:val="005735C7"/>
    <w:rsid w:val="0060782F"/>
    <w:rsid w:val="006504C0"/>
    <w:rsid w:val="007C02B3"/>
    <w:rsid w:val="008B2E46"/>
    <w:rsid w:val="008B4CBE"/>
    <w:rsid w:val="008C6681"/>
    <w:rsid w:val="00AD7D18"/>
    <w:rsid w:val="00BE7409"/>
    <w:rsid w:val="00E973F6"/>
    <w:rsid w:val="00F33534"/>
    <w:rsid w:val="00F66EF1"/>
    <w:rsid w:val="00FC7358"/>
    <w:rsid w:val="00FF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CAD7"/>
  <w15:chartTrackingRefBased/>
  <w15:docId w15:val="{72178D55-975F-4928-944C-88CABCA09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12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64</Words>
  <Characters>7209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upplementary Table 1. Key winter phenolic metabolites and their antioxidant rol</vt:lpstr>
    </vt:vector>
  </TitlesOfParts>
  <Company/>
  <LinksUpToDate>false</LinksUpToDate>
  <CharactersWithSpaces>8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Rania Hamdy Ahmed Badawy Hussein</cp:lastModifiedBy>
  <cp:revision>6</cp:revision>
  <dcterms:created xsi:type="dcterms:W3CDTF">2025-06-03T09:36:00Z</dcterms:created>
  <dcterms:modified xsi:type="dcterms:W3CDTF">2025-06-03T14:07:00Z</dcterms:modified>
</cp:coreProperties>
</file>